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6545" w14:textId="66F5C5E2" w:rsidR="00122DD0" w:rsidRPr="00A161D3" w:rsidRDefault="00A161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have received </w:t>
      </w:r>
      <w:r w:rsidR="004C248B">
        <w:rPr>
          <w:rFonts w:ascii="Times New Roman" w:hAnsi="Times New Roman" w:cs="Times New Roman"/>
        </w:rPr>
        <w:t xml:space="preserve">informed </w:t>
      </w:r>
      <w:r>
        <w:rPr>
          <w:rFonts w:ascii="Times New Roman" w:hAnsi="Times New Roman" w:cs="Times New Roman"/>
        </w:rPr>
        <w:t xml:space="preserve">consent from the patient </w:t>
      </w:r>
      <w:r w:rsidR="004C248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this case report and for the manuscript text</w:t>
      </w:r>
      <w:r w:rsidR="004C248B">
        <w:rPr>
          <w:rFonts w:ascii="Times New Roman" w:hAnsi="Times New Roman" w:cs="Times New Roman"/>
        </w:rPr>
        <w:t>.</w:t>
      </w:r>
    </w:p>
    <w:sectPr w:rsidR="00122DD0" w:rsidRPr="00A16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D3"/>
    <w:rsid w:val="00122DD0"/>
    <w:rsid w:val="0017341B"/>
    <w:rsid w:val="003858FB"/>
    <w:rsid w:val="004732B0"/>
    <w:rsid w:val="004C248B"/>
    <w:rsid w:val="00551349"/>
    <w:rsid w:val="005B0A87"/>
    <w:rsid w:val="008C6DDE"/>
    <w:rsid w:val="008C7799"/>
    <w:rsid w:val="009D01A8"/>
    <w:rsid w:val="00A161D3"/>
    <w:rsid w:val="00AF2439"/>
    <w:rsid w:val="00B739F7"/>
    <w:rsid w:val="00D96093"/>
    <w:rsid w:val="00D97DD2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3CF47"/>
  <w15:chartTrackingRefBased/>
  <w15:docId w15:val="{2DF957CE-6614-BE4F-808C-1CA41F2C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rton, Benjamin</dc:creator>
  <cp:keywords/>
  <dc:description/>
  <cp:lastModifiedBy>Wharton, Benjamin</cp:lastModifiedBy>
  <cp:revision>2</cp:revision>
  <dcterms:created xsi:type="dcterms:W3CDTF">2021-10-11T20:54:00Z</dcterms:created>
  <dcterms:modified xsi:type="dcterms:W3CDTF">2021-10-11T21:02:00Z</dcterms:modified>
</cp:coreProperties>
</file>